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5B7D61"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8A0BF3"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20B859"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86E3EF"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66F74F"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D7DB89"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3E9FCB"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7B2AF9"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690EB7"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B4A64E"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89CC4C"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C8B19F"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Pag.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66C9F4" w:rsidR="00FB3483"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6451E0"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1DB688"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5695AE"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B8F672"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D36323"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8EE285" w:rsidR="00930A31" w:rsidRPr="00930A31" w:rsidRDefault="009D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6E69C8" w:rsidR="006E5FE2"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DCFAF1" w:rsidR="006E5FE2"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9B0E19"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Pag.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1B7CF2"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Pag.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083327" w:rsidR="00FB3483"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Pag. 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9B51D4" w:rsidR="00FB3483"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FA3804" w:rsidR="00FB3483"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55B071"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BF96E4"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606E82"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Pag. 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5D31C2" w:rsidR="00930A31"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316FAA" w:rsidR="00FB3483" w:rsidRPr="00930A31" w:rsidRDefault="00191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7DD0E5" w:rsidR="00077B44"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4EE848"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Pag. 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18959B"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Pag.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A3BFFD"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Pag.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9567D2"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Pag.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31CE5F"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233513"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B3F7AB" w:rsidR="00930A31" w:rsidRPr="00930A31" w:rsidRDefault="00191E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CD1EC2" w:rsidR="00077B44" w:rsidRPr="00930A31" w:rsidRDefault="002B00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858325" w:rsidR="00077B44" w:rsidRPr="00930A31" w:rsidRDefault="002B00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4D60E4" w:rsidR="00077B44" w:rsidRPr="00930A31" w:rsidRDefault="002B00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EDA41" w14:textId="77777777" w:rsidR="00B15B20" w:rsidRDefault="00B15B20">
      <w:r>
        <w:separator/>
      </w:r>
    </w:p>
  </w:endnote>
  <w:endnote w:type="continuationSeparator" w:id="0">
    <w:p w14:paraId="4555292E" w14:textId="77777777" w:rsidR="00B15B20" w:rsidRDefault="00B15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6EAB6" w14:textId="77777777" w:rsidR="00B15B20" w:rsidRDefault="00B15B20">
      <w:r>
        <w:separator/>
      </w:r>
    </w:p>
  </w:footnote>
  <w:footnote w:type="continuationSeparator" w:id="0">
    <w:p w14:paraId="67C3FAB2" w14:textId="77777777" w:rsidR="00B15B20" w:rsidRDefault="00B15B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1ED7"/>
    <w:rsid w:val="00246C93"/>
    <w:rsid w:val="00256BAF"/>
    <w:rsid w:val="002A2A06"/>
    <w:rsid w:val="002B0042"/>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44FF"/>
    <w:rsid w:val="00A215D2"/>
    <w:rsid w:val="00A86593"/>
    <w:rsid w:val="00AB79CE"/>
    <w:rsid w:val="00AE4BBD"/>
    <w:rsid w:val="00B15B20"/>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109</Words>
  <Characters>6103</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BASTI�N CARDONA ACEVEDO</cp:lastModifiedBy>
  <cp:revision>25</cp:revision>
  <cp:lastPrinted>2020-11-24T03:02:00Z</cp:lastPrinted>
  <dcterms:created xsi:type="dcterms:W3CDTF">2020-11-24T03:02:00Z</dcterms:created>
  <dcterms:modified xsi:type="dcterms:W3CDTF">2023-05-10T04:55:00Z</dcterms:modified>
</cp:coreProperties>
</file>